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932D1" w14:textId="760F58D8" w:rsidR="00036358" w:rsidRDefault="00036358" w:rsidP="004B29B7">
      <w:pPr>
        <w:pStyle w:val="Caption"/>
        <w:keepNext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D6A5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0176E7">
        <w:rPr>
          <w:rFonts w:ascii="Arial" w:hAnsi="Arial" w:cs="Arial" w:hint="eastAsia"/>
          <w:b/>
          <w:bCs/>
          <w:i w:val="0"/>
          <w:iCs w:val="0"/>
          <w:color w:val="auto"/>
          <w:sz w:val="24"/>
          <w:szCs w:val="24"/>
        </w:rPr>
        <w:t>S</w:t>
      </w:r>
      <w:r w:rsidRPr="00AD6A5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1</w:t>
      </w:r>
      <w:r w:rsidR="000176E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</w:t>
      </w:r>
      <w:r w:rsidR="00AD6A53" w:rsidRPr="00AD6A53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Participating samples and their origin sites in </w:t>
      </w:r>
      <w:r w:rsidR="002A68B0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the </w:t>
      </w:r>
      <w:r w:rsidR="00AD6A53" w:rsidRPr="00AD6A53">
        <w:rPr>
          <w:rFonts w:ascii="Arial" w:hAnsi="Arial" w:cs="Arial"/>
          <w:i w:val="0"/>
          <w:iCs w:val="0"/>
          <w:color w:val="auto"/>
          <w:sz w:val="24"/>
          <w:szCs w:val="24"/>
        </w:rPr>
        <w:t>ILCCO lung cancer OncoArray projec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20"/>
        <w:gridCol w:w="2547"/>
        <w:gridCol w:w="2547"/>
        <w:gridCol w:w="2546"/>
      </w:tblGrid>
      <w:tr w:rsidR="00E8725A" w:rsidRPr="00E8725A" w14:paraId="5975B5A0" w14:textId="77777777" w:rsidTr="00E8725A">
        <w:trPr>
          <w:trHeight w:val="660"/>
        </w:trPr>
        <w:tc>
          <w:tcPr>
            <w:tcW w:w="7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4A17D5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ites</w:t>
            </w:r>
          </w:p>
        </w:tc>
        <w:tc>
          <w:tcPr>
            <w:tcW w:w="14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81319A" w14:textId="083E8D71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otal (N=30060)</w:t>
            </w:r>
          </w:p>
        </w:tc>
        <w:tc>
          <w:tcPr>
            <w:tcW w:w="14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58B816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ses (n=17166)</w:t>
            </w:r>
          </w:p>
        </w:tc>
        <w:tc>
          <w:tcPr>
            <w:tcW w:w="14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9B0758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/>
              </w:rPr>
            </w:pPr>
            <w:r w:rsidRPr="00E8725A">
              <w:rPr>
                <w:rFonts w:ascii="Arial" w:eastAsia="Times New Roman" w:hAnsi="Arial" w:cs="Arial"/>
                <w:b/>
                <w:bCs/>
                <w:color w:val="000000"/>
                <w:lang/>
              </w:rPr>
              <w:t>Controls (n=12894)</w:t>
            </w:r>
          </w:p>
        </w:tc>
      </w:tr>
      <w:tr w:rsidR="00E8725A" w:rsidRPr="00E8725A" w14:paraId="58465C56" w14:textId="77777777" w:rsidTr="00E8725A">
        <w:trPr>
          <w:trHeight w:val="315"/>
        </w:trPr>
        <w:tc>
          <w:tcPr>
            <w:tcW w:w="7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63FC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BC</w:t>
            </w:r>
          </w:p>
        </w:tc>
        <w:tc>
          <w:tcPr>
            <w:tcW w:w="14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8998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31</w:t>
            </w:r>
          </w:p>
        </w:tc>
        <w:tc>
          <w:tcPr>
            <w:tcW w:w="14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7E42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5</w:t>
            </w:r>
          </w:p>
        </w:tc>
        <w:tc>
          <w:tcPr>
            <w:tcW w:w="14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955A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6</w:t>
            </w:r>
          </w:p>
        </w:tc>
      </w:tr>
      <w:tr w:rsidR="00E8725A" w:rsidRPr="00E8725A" w14:paraId="357E5BCD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2364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NADA       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6622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DFAC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A19A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5</w:t>
            </w:r>
          </w:p>
        </w:tc>
      </w:tr>
      <w:tr w:rsidR="00E8725A" w:rsidRPr="00E8725A" w14:paraId="478A27CD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8C8E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PUA       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0F8F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B0FA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1A00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6</w:t>
            </w:r>
          </w:p>
        </w:tc>
      </w:tr>
      <w:tr w:rsidR="00E8725A" w:rsidRPr="00E8725A" w14:paraId="7E2BA44A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B27D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AGLE       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1A76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7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EB6C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5DCF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5</w:t>
            </w:r>
          </w:p>
        </w:tc>
      </w:tr>
      <w:tr w:rsidR="00E8725A" w:rsidRPr="00E8725A" w14:paraId="464736D5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9FC5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ET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3032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9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A9BC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5448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3</w:t>
            </w:r>
          </w:p>
        </w:tc>
      </w:tr>
      <w:tr w:rsidR="00E8725A" w:rsidRPr="00E8725A" w14:paraId="1C04FF8E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59B4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LP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1D71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43BA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21F2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3</w:t>
            </w:r>
          </w:p>
        </w:tc>
      </w:tr>
      <w:tr w:rsidR="00E8725A" w:rsidRPr="00E8725A" w14:paraId="14EB7684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BEBC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ERMANY    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E518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CFC4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6A64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4</w:t>
            </w:r>
          </w:p>
        </w:tc>
      </w:tr>
      <w:tr w:rsidR="00E8725A" w:rsidRPr="00E8725A" w14:paraId="71FE01EC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66EB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LCS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0B5B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44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6E90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9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4F40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2</w:t>
            </w:r>
          </w:p>
        </w:tc>
      </w:tr>
      <w:tr w:rsidR="00E8725A" w:rsidRPr="00E8725A" w14:paraId="14BCF273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A9FF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CCC-LCA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5C26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06B4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0C9E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1</w:t>
            </w:r>
          </w:p>
        </w:tc>
      </w:tr>
      <w:tr w:rsidR="00E8725A" w:rsidRPr="00E8725A" w14:paraId="20A82E7D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F295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KENTUCKY       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F893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ECF5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2668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</w:t>
            </w:r>
          </w:p>
        </w:tc>
      </w:tr>
      <w:tr w:rsidR="00E8725A" w:rsidRPr="00E8725A" w14:paraId="350563FF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288E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ACC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C3CD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5ED3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3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85D7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8</w:t>
            </w:r>
          </w:p>
        </w:tc>
      </w:tr>
      <w:tr w:rsidR="00E8725A" w:rsidRPr="00E8725A" w14:paraId="1015EFBD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EDC7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EC       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B15B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9D2B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3B6E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</w:t>
            </w:r>
          </w:p>
        </w:tc>
      </w:tr>
      <w:tr w:rsidR="00E8725A" w:rsidRPr="00E8725A" w14:paraId="1B43742F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D40B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ELCS    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6E2F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BFCA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8380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</w:t>
            </w:r>
          </w:p>
        </w:tc>
      </w:tr>
      <w:tr w:rsidR="00E8725A" w:rsidRPr="00E8725A" w14:paraId="4205D270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E8C6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IJMEGEN      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A22A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DB82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D12E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4</w:t>
            </w:r>
          </w:p>
        </w:tc>
      </w:tr>
      <w:tr w:rsidR="00E8725A" w:rsidRPr="00E8725A" w14:paraId="3E8D7981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EEEC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RWAY        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C494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6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2A86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E1878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3</w:t>
            </w:r>
          </w:p>
        </w:tc>
      </w:tr>
      <w:tr w:rsidR="00E8725A" w:rsidRPr="00E8725A" w14:paraId="5075E3BA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0F65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LCO  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851D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60D4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4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A72B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8</w:t>
            </w:r>
          </w:p>
        </w:tc>
      </w:tr>
      <w:tr w:rsidR="00E8725A" w:rsidRPr="00E8725A" w14:paraId="41E671A3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3EDF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SOLUCENT  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C4DC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8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E938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ACC8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2</w:t>
            </w:r>
          </w:p>
        </w:tc>
      </w:tr>
      <w:tr w:rsidR="00E8725A" w:rsidRPr="00E8725A" w14:paraId="3DE277B3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5328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F050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8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EB2E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4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0D71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7</w:t>
            </w:r>
          </w:p>
        </w:tc>
      </w:tr>
      <w:tr w:rsidR="00E8725A" w:rsidRPr="00E8725A" w14:paraId="361619E2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EB17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AMPA         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9BC2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4979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ABA7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</w:t>
            </w:r>
          </w:p>
        </w:tc>
      </w:tr>
      <w:tr w:rsidR="00E8725A" w:rsidRPr="00E8725A" w14:paraId="5054F76C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C261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LC      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BD75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1083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57B8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E8725A" w:rsidRPr="00E8725A" w14:paraId="76FBDF51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A4D24F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SH-PMH </w:t>
            </w:r>
          </w:p>
        </w:tc>
        <w:tc>
          <w:tcPr>
            <w:tcW w:w="14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50600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89</w:t>
            </w:r>
          </w:p>
        </w:tc>
        <w:tc>
          <w:tcPr>
            <w:tcW w:w="14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641E05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8</w:t>
            </w:r>
          </w:p>
        </w:tc>
        <w:tc>
          <w:tcPr>
            <w:tcW w:w="14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E06E80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1</w:t>
            </w:r>
          </w:p>
        </w:tc>
      </w:tr>
      <w:tr w:rsidR="00E8725A" w:rsidRPr="00E8725A" w14:paraId="6C065A8C" w14:textId="77777777" w:rsidTr="00E8725A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B316D2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VU</w:t>
            </w:r>
            <w:proofErr w:type="spellEnd"/>
          </w:p>
        </w:tc>
        <w:tc>
          <w:tcPr>
            <w:tcW w:w="1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7F5286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2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8DCF85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5F1070" w14:textId="77777777" w:rsidR="00E8725A" w:rsidRPr="00E8725A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3</w:t>
            </w:r>
          </w:p>
        </w:tc>
      </w:tr>
    </w:tbl>
    <w:p w14:paraId="3E416A67" w14:textId="2A4B9CC5" w:rsidR="00AD6A53" w:rsidRDefault="004258AA" w:rsidP="00787395">
      <w:pPr>
        <w:pStyle w:val="Caption"/>
        <w:keepNext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ATBC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 Alpha-Tocopherol, Beta-Carotene Cancer Prevention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; CANADA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Canadian screening stud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CAPUA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Cancer de </w:t>
      </w:r>
      <w:proofErr w:type="spellStart"/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Pulmon</w:t>
      </w:r>
      <w:proofErr w:type="spellEnd"/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en</w:t>
      </w:r>
      <w:proofErr w:type="spellEnd"/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Asturias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EAGLE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Environment and Genetics in Lung Cancer Study Etiolog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CARET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 Carotene and Retinol Efficac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LLP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Liverpool Lung Cancer Project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G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ERMANY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German lung cancer stud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HLCS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Harvard Lung Cancer Stud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NICCC-LCA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Clalit</w:t>
      </w:r>
      <w:proofErr w:type="spellEnd"/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National Israeli Cancer Control Center- lung cancer stud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KENTUCK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Kentucky Lung Cancer Research Initiative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MDACC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MD Anderson Cancer Center Stud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MEC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Multiethnic Cohort Stud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NELCS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New England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lastRenderedPageBreak/>
        <w:t>Lung Cancer Stud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NIJMEGEN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 Nijmegen Lung Cancer Stud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Norwa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Norway Lung Cancer Stud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PLCO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 Prostate, Lung, Colorectal and Ovarian Cancer Screening Trial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RESOLUCENT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 Resource for the Study of Lung Cancer Epidemiology in North Trent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L2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 IARC L2 Stud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T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AMPA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ampa Lung Cancer Stud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TLC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otal Lung Cancer: Molecular Epidemiology of Lung Cancer Survival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MSH-PMH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Mount Sinai Hospital-Princess Margaret Hospital Stud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proofErr w:type="spellStart"/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>BioVU</w:t>
      </w:r>
      <w:proofErr w:type="spellEnd"/>
      <w:r>
        <w:rPr>
          <w:rFonts w:ascii="Arial" w:hAnsi="Arial" w:cs="Arial"/>
          <w:i w:val="0"/>
          <w:iCs w:val="0"/>
          <w:color w:val="auto"/>
          <w:sz w:val="24"/>
          <w:szCs w:val="24"/>
        </w:rPr>
        <w:t>,</w:t>
      </w:r>
      <w:r w:rsidRPr="004258AA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The Vanderbilt Lung Cancer Stud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</w:p>
    <w:p w14:paraId="76B0D110" w14:textId="78515855" w:rsidR="00E8725A" w:rsidRDefault="00E8725A">
      <w:r>
        <w:br w:type="page"/>
      </w:r>
    </w:p>
    <w:p w14:paraId="3D74FC4E" w14:textId="45D0595E" w:rsidR="00036358" w:rsidRDefault="00AD6A53" w:rsidP="004B29B7">
      <w:pPr>
        <w:spacing w:line="480" w:lineRule="auto"/>
        <w:jc w:val="both"/>
        <w:rPr>
          <w:rFonts w:ascii="Arial" w:hAnsi="Arial" w:cs="Arial"/>
          <w:b/>
          <w:bCs/>
        </w:rPr>
      </w:pPr>
      <w:r w:rsidRPr="00AD6A53">
        <w:rPr>
          <w:rFonts w:ascii="Arial" w:hAnsi="Arial" w:cs="Arial"/>
          <w:b/>
          <w:bCs/>
        </w:rPr>
        <w:lastRenderedPageBreak/>
        <w:t xml:space="preserve">Table </w:t>
      </w:r>
      <w:r w:rsidR="000176E7">
        <w:rPr>
          <w:rFonts w:ascii="Arial" w:hAnsi="Arial" w:cs="Arial"/>
          <w:b/>
          <w:bCs/>
        </w:rPr>
        <w:t>S</w:t>
      </w:r>
      <w:r w:rsidRPr="00AD6A53">
        <w:rPr>
          <w:rFonts w:ascii="Arial" w:hAnsi="Arial" w:cs="Arial"/>
          <w:b/>
          <w:bCs/>
        </w:rPr>
        <w:t>2</w:t>
      </w:r>
      <w:r w:rsidR="000176E7">
        <w:rPr>
          <w:rFonts w:ascii="Arial" w:hAnsi="Arial" w:cs="Arial"/>
          <w:b/>
          <w:bCs/>
        </w:rPr>
        <w:t>:</w:t>
      </w:r>
      <w:r w:rsidRPr="00AD6A53">
        <w:rPr>
          <w:rFonts w:ascii="Arial" w:hAnsi="Arial" w:cs="Arial"/>
          <w:b/>
          <w:bCs/>
        </w:rPr>
        <w:t xml:space="preserve"> </w:t>
      </w:r>
      <w:r w:rsidRPr="00AD6A53">
        <w:rPr>
          <w:rFonts w:ascii="Arial" w:hAnsi="Arial" w:cs="Arial"/>
          <w:color w:val="000000" w:themeColor="text1"/>
        </w:rPr>
        <w:t xml:space="preserve">Detailed information of 16 </w:t>
      </w:r>
      <w:r>
        <w:rPr>
          <w:rFonts w:ascii="Arial" w:hAnsi="Arial" w:cs="Arial"/>
          <w:color w:val="000000" w:themeColor="text1"/>
        </w:rPr>
        <w:t xml:space="preserve">GWAS-derived </w:t>
      </w:r>
      <w:r w:rsidRPr="00AD6A53">
        <w:rPr>
          <w:rFonts w:ascii="Arial" w:hAnsi="Arial" w:cs="Arial"/>
          <w:color w:val="000000" w:themeColor="text1"/>
        </w:rPr>
        <w:t xml:space="preserve">lung cancer </w:t>
      </w:r>
      <w:r>
        <w:rPr>
          <w:rFonts w:ascii="Arial" w:hAnsi="Arial" w:cs="Arial"/>
          <w:color w:val="000000" w:themeColor="text1"/>
        </w:rPr>
        <w:t>SNPs included in PRS-</w:t>
      </w:r>
      <w:r w:rsidR="009057FD">
        <w:rPr>
          <w:rFonts w:ascii="Arial" w:hAnsi="Arial" w:cs="Arial"/>
          <w:color w:val="000000" w:themeColor="text1"/>
        </w:rPr>
        <w:t>16</w:t>
      </w:r>
      <w:r>
        <w:rPr>
          <w:rFonts w:ascii="Arial" w:hAnsi="Arial" w:cs="Arial"/>
          <w:color w:val="000000" w:themeColor="text1"/>
        </w:rPr>
        <w:t xml:space="preserve"> and PRS-</w:t>
      </w:r>
      <w:r w:rsidR="009057FD">
        <w:rPr>
          <w:rFonts w:ascii="Arial" w:hAnsi="Arial" w:cs="Arial"/>
          <w:color w:val="000000" w:themeColor="text1"/>
        </w:rPr>
        <w:t>16-</w:t>
      </w:r>
      <w:r>
        <w:rPr>
          <w:rFonts w:ascii="Arial" w:hAnsi="Arial" w:cs="Arial"/>
          <w:color w:val="000000" w:themeColor="text1"/>
        </w:rPr>
        <w:t xml:space="preserve">CV. </w:t>
      </w:r>
    </w:p>
    <w:tbl>
      <w:tblPr>
        <w:tblW w:w="9990" w:type="dxa"/>
        <w:tblLayout w:type="fixed"/>
        <w:tblLook w:val="04A0" w:firstRow="1" w:lastRow="0" w:firstColumn="1" w:lastColumn="0" w:noHBand="0" w:noVBand="1"/>
      </w:tblPr>
      <w:tblGrid>
        <w:gridCol w:w="1379"/>
        <w:gridCol w:w="629"/>
        <w:gridCol w:w="1318"/>
        <w:gridCol w:w="1134"/>
        <w:gridCol w:w="1660"/>
        <w:gridCol w:w="1350"/>
        <w:gridCol w:w="900"/>
        <w:gridCol w:w="810"/>
        <w:gridCol w:w="810"/>
      </w:tblGrid>
      <w:tr w:rsidR="001D2EEF" w:rsidRPr="001D2EEF" w14:paraId="6106D3D7" w14:textId="77777777" w:rsidTr="00E8725A">
        <w:trPr>
          <w:trHeight w:val="268"/>
        </w:trPr>
        <w:tc>
          <w:tcPr>
            <w:tcW w:w="13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037CC16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6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79D5FA8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3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B6B66A7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24DFE78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6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528075A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BAEE5A8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ference allele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FAD2F53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ffect allele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1FD866D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AF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61AE66D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eta</w:t>
            </w:r>
          </w:p>
        </w:tc>
      </w:tr>
      <w:tr w:rsidR="001D2EEF" w:rsidRPr="001D2EEF" w14:paraId="61B1429C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BCB0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16587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A71E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1B6A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501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9277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p3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BAB7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K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F65F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3F9A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CD6B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2684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8</w:t>
            </w:r>
          </w:p>
        </w:tc>
      </w:tr>
      <w:tr w:rsidR="001D2EEF" w:rsidRPr="001D2EEF" w14:paraId="031D2F66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3E66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08083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C631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184C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639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F4ED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q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EF5B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45EE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AD6D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1301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D020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7</w:t>
            </w:r>
          </w:p>
        </w:tc>
      </w:tr>
      <w:tr w:rsidR="001D2EEF" w:rsidRPr="001D2EEF" w14:paraId="4993638A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1261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055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E12B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F581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5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2942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p15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A930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4529B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D8AE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52EB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D4B1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7</w:t>
            </w:r>
          </w:p>
        </w:tc>
      </w:tr>
      <w:tr w:rsidR="001D2EEF" w:rsidRPr="001D2EEF" w14:paraId="69EAC1B3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8BC9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8536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7203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CEAF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7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D123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p15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0315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0E86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18F9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F0AE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3673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1</w:t>
            </w:r>
          </w:p>
        </w:tc>
      </w:tr>
      <w:tr w:rsidR="001D2EEF" w:rsidRPr="001D2EEF" w14:paraId="38874B7D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EDD4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654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DD3E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7DDA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5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BE01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p15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13D8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LPTM1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F31A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F7AD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6969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B883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1</w:t>
            </w:r>
          </w:p>
        </w:tc>
      </w:tr>
      <w:tr w:rsidR="001D2EEF" w:rsidRPr="001D2EEF" w14:paraId="706320B0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C258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1156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6BD4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9742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760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8063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p21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45C2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SH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FD9E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5D96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E608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B6FE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6</w:t>
            </w:r>
          </w:p>
        </w:tc>
      </w:tr>
      <w:tr w:rsidR="001D2EEF" w:rsidRPr="001D2EEF" w14:paraId="54BCB5F3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E7DD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9203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E0BB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1870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962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447F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q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A4BC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IR39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B003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5CA0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3193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D13C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8</w:t>
            </w:r>
          </w:p>
        </w:tc>
      </w:tr>
      <w:tr w:rsidR="001D2EEF" w:rsidRPr="001D2EEF" w14:paraId="0F2E9C92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0C3C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17804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3549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030B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87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8873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p21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7A40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HRNA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8DE4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36DA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068F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9316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1</w:t>
            </w:r>
          </w:p>
        </w:tc>
      </w:tr>
      <w:tr w:rsidR="001D2EEF" w:rsidRPr="001D2EEF" w14:paraId="5000407D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3DE5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367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3E27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2E57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552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A715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p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A48C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RG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797B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4FBC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8FEC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4C84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4</w:t>
            </w:r>
          </w:p>
        </w:tc>
      </w:tr>
      <w:tr w:rsidR="001D2EEF" w:rsidRPr="001D2EEF" w14:paraId="008B1B4E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E1C3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8855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D453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4FDC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830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B7B7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p21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A6A5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TA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E680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9F2E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8A04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A148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8</w:t>
            </w:r>
          </w:p>
        </w:tc>
      </w:tr>
      <w:tr w:rsidR="001D2EEF" w:rsidRPr="001D2EEF" w14:paraId="55AD270A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3222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256077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4866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54C9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52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73CB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p21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053D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DKN2B-AS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EF4D7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A35C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F6A9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7CFF" w14:textId="5A4817BC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  <w:r w:rsidR="00E872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1D2EEF" w:rsidRPr="001D2EEF" w14:paraId="1E88E655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93C1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565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4D3F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46B9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254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0312" w14:textId="77777777" w:rsidR="001D2EEF" w:rsidRPr="001D2EEF" w:rsidRDefault="001D2EEF" w:rsidP="0078739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EEF">
              <w:rPr>
                <w:rFonts w:ascii="Calibri" w:eastAsia="Times New Roman" w:hAnsi="Calibri" w:cs="Calibri"/>
                <w:color w:val="000000"/>
              </w:rPr>
              <w:t>11q23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978A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PZL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6659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164E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B476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CBBD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6</w:t>
            </w:r>
          </w:p>
        </w:tc>
      </w:tr>
      <w:tr w:rsidR="001D2EEF" w:rsidRPr="001D2EEF" w14:paraId="1D7F64FD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0819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9533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69EB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371D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9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05BE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p13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F1F6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NK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3D17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6337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EFDF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355F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7</w:t>
            </w:r>
          </w:p>
        </w:tc>
      </w:tr>
      <w:tr w:rsidR="001D2EEF" w:rsidRPr="001D2EEF" w14:paraId="0B95ABD0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11E8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15718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BC82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AF26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98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4289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q13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53AA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8F0D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CDF4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B027" w14:textId="77777777" w:rsidR="001D2EEF" w:rsidRPr="004B29B7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B29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AFF3" w14:textId="77777777" w:rsidR="001D2EEF" w:rsidRPr="004B29B7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B29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2</w:t>
            </w:r>
          </w:p>
        </w:tc>
      </w:tr>
      <w:tr w:rsidR="001D2EEF" w:rsidRPr="001D2EEF" w14:paraId="057D1A8A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F653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67594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84A1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C9FC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85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BCEA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q2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13DA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MA6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90E6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A763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6705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ED95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8</w:t>
            </w:r>
          </w:p>
        </w:tc>
      </w:tr>
      <w:tr w:rsidR="001D2EEF" w:rsidRPr="001D2EEF" w14:paraId="2312B246" w14:textId="77777777" w:rsidTr="001D2EEF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B6FD675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46814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C83146D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BB39634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0844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96256D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q2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26ACF2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CISBP2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0C5C4C3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E1A48A0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1610F85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39D42A5" w14:textId="77777777" w:rsidR="001D2EEF" w:rsidRPr="001D2EEF" w:rsidRDefault="001D2EEF" w:rsidP="007873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3</w:t>
            </w:r>
          </w:p>
        </w:tc>
      </w:tr>
    </w:tbl>
    <w:p w14:paraId="32E558B9" w14:textId="211A769C" w:rsidR="00E8725A" w:rsidRDefault="00E8725A" w:rsidP="004B29B7">
      <w:pPr>
        <w:spacing w:line="480" w:lineRule="auto"/>
        <w:rPr>
          <w:rFonts w:ascii="Arial" w:hAnsi="Arial" w:cs="Arial"/>
          <w:b/>
          <w:bCs/>
        </w:rPr>
      </w:pPr>
    </w:p>
    <w:p w14:paraId="0F450CC0" w14:textId="77777777" w:rsidR="00E8725A" w:rsidRDefault="00E8725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2028CD4" w14:textId="65015193" w:rsidR="00B4067F" w:rsidRDefault="00B4067F" w:rsidP="004B29B7">
      <w:pPr>
        <w:pStyle w:val="Caption"/>
        <w:keepNext/>
        <w:spacing w:line="480" w:lineRule="auto"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B4067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0176E7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B4067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="00135DA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B4067F">
        <w:rPr>
          <w:rFonts w:ascii="Arial" w:hAnsi="Arial" w:cs="Arial" w:hint="eastAsia"/>
          <w:i w:val="0"/>
          <w:iCs w:val="0"/>
          <w:color w:val="000000" w:themeColor="text1"/>
          <w:sz w:val="24"/>
          <w:szCs w:val="24"/>
        </w:rPr>
        <w:t xml:space="preserve"> </w:t>
      </w:r>
      <w:r w:rsidRPr="00B4067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Detailed information of 19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GWAS-derived </w:t>
      </w:r>
      <w:r w:rsidRPr="00B4067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lung cancer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NPs that have been validated</w:t>
      </w:r>
      <w:r w:rsidRPr="00B4067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in Caucasians from prior studies. </w:t>
      </w:r>
    </w:p>
    <w:tbl>
      <w:tblPr>
        <w:tblW w:w="9990" w:type="dxa"/>
        <w:tblLayout w:type="fixed"/>
        <w:tblLook w:val="04A0" w:firstRow="1" w:lastRow="0" w:firstColumn="1" w:lastColumn="0" w:noHBand="0" w:noVBand="1"/>
      </w:tblPr>
      <w:tblGrid>
        <w:gridCol w:w="1379"/>
        <w:gridCol w:w="629"/>
        <w:gridCol w:w="1318"/>
        <w:gridCol w:w="1134"/>
        <w:gridCol w:w="1660"/>
        <w:gridCol w:w="1350"/>
        <w:gridCol w:w="900"/>
        <w:gridCol w:w="810"/>
        <w:gridCol w:w="810"/>
      </w:tblGrid>
      <w:tr w:rsidR="00E8725A" w:rsidRPr="001D2EEF" w14:paraId="521105CE" w14:textId="77777777" w:rsidTr="00992A37">
        <w:trPr>
          <w:trHeight w:val="268"/>
        </w:trPr>
        <w:tc>
          <w:tcPr>
            <w:tcW w:w="13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736AA49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6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72F725B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3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24303F8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FFC250C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6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726230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D1AFCD7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ference allele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F62A584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ffect allele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6747187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AF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3400D6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eta</w:t>
            </w:r>
          </w:p>
        </w:tc>
      </w:tr>
      <w:tr w:rsidR="00E8725A" w:rsidRPr="001D2EEF" w14:paraId="5BEDB705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9789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16587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4B98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E48D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501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E95D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p3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5D18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K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200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BE16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1547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22F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8</w:t>
            </w:r>
          </w:p>
        </w:tc>
      </w:tr>
      <w:tr w:rsidR="00E8725A" w:rsidRPr="001D2EEF" w14:paraId="7FD3940E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31B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08083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9087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4A5C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639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1718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q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2F07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DC3C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C896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CD6D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AB83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7</w:t>
            </w:r>
          </w:p>
        </w:tc>
      </w:tr>
      <w:tr w:rsidR="00E8725A" w:rsidRPr="001D2EEF" w14:paraId="58B41127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EA9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055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DA9C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6E75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5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6BE7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p15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37E2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D76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7A3D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69D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950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7</w:t>
            </w:r>
          </w:p>
        </w:tc>
      </w:tr>
      <w:tr w:rsidR="00E8725A" w:rsidRPr="001D2EEF" w14:paraId="432A6940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E18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8536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DCF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2FB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7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CD9C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p15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A7BE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2E92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44F8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C532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F479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1</w:t>
            </w:r>
          </w:p>
        </w:tc>
      </w:tr>
      <w:tr w:rsidR="00E8725A" w:rsidRPr="001D2EEF" w14:paraId="19E85D0A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84EE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654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7FA5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A6F8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5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639E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p15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70F9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LPTM1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F2B8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7D20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E6E8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012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1</w:t>
            </w:r>
          </w:p>
        </w:tc>
      </w:tr>
      <w:tr w:rsidR="00E8725A" w:rsidRPr="001D2EEF" w14:paraId="08C189EF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10F1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1156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ABE4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2877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760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3785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p21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BE70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SH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8F5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402C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8E9C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BA1C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6</w:t>
            </w:r>
          </w:p>
        </w:tc>
      </w:tr>
      <w:tr w:rsidR="00E8725A" w:rsidRPr="001D2EEF" w14:paraId="2A10C56C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4D6D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9203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F989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B352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962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0D42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q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66DC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IR39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BD24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0943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1A7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34BB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8</w:t>
            </w:r>
          </w:p>
        </w:tc>
      </w:tr>
      <w:tr w:rsidR="00E8725A" w:rsidRPr="001D2EEF" w14:paraId="09DF02F8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91C1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17804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8AEE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A2EE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87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4F77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p21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5B41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HRNA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89F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32F6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B3A7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CE8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1</w:t>
            </w:r>
          </w:p>
        </w:tc>
      </w:tr>
      <w:tr w:rsidR="00E8725A" w:rsidRPr="001D2EEF" w14:paraId="768EC87D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8E5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367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FD9E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77F5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552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B883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p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5082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RG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59AD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2281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94D8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DE1C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4</w:t>
            </w:r>
          </w:p>
        </w:tc>
      </w:tr>
      <w:tr w:rsidR="00E8725A" w:rsidRPr="001D2EEF" w14:paraId="7350272E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480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8855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7F5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5440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830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F4F1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p21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854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TA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2327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5CA5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F8BC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397D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8</w:t>
            </w:r>
          </w:p>
        </w:tc>
      </w:tr>
      <w:tr w:rsidR="00E8725A" w:rsidRPr="001D2EEF" w14:paraId="044DD6B8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0772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256077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8472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CFB2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52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C80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p21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0285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DKN2B-AS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8ED1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D459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2DCE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F8A6" w14:textId="6C50EB63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E8725A" w:rsidRPr="001D2EEF" w14:paraId="52B6D372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FF3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0565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61841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5AB0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254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137D" w14:textId="77777777" w:rsidR="00E8725A" w:rsidRPr="001D2EEF" w:rsidRDefault="00E8725A" w:rsidP="00992A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2EEF">
              <w:rPr>
                <w:rFonts w:ascii="Calibri" w:eastAsia="Times New Roman" w:hAnsi="Calibri" w:cs="Calibri"/>
                <w:color w:val="000000"/>
              </w:rPr>
              <w:t>11q23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7E7E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PZL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B10B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C3D9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0EE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BC05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6</w:t>
            </w:r>
          </w:p>
        </w:tc>
      </w:tr>
      <w:tr w:rsidR="00E8725A" w:rsidRPr="001D2EEF" w14:paraId="23A87841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AF21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9533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6259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D69C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9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F630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p13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6F45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NK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901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B7E0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D235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202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7</w:t>
            </w:r>
          </w:p>
        </w:tc>
      </w:tr>
      <w:tr w:rsidR="00E8725A" w:rsidRPr="001D2EEF" w14:paraId="42F62AC7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0C8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15718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C314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B1E8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98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CA61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q13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AE74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48FE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2299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17C2" w14:textId="77777777" w:rsidR="00E8725A" w:rsidRPr="004B29B7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B29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2E96" w14:textId="77777777" w:rsidR="00E8725A" w:rsidRPr="004B29B7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B29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2</w:t>
            </w:r>
          </w:p>
        </w:tc>
      </w:tr>
      <w:tr w:rsidR="00E8725A" w:rsidRPr="001D2EEF" w14:paraId="1FFB83BB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E417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67594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315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3238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85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772B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q2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8AE2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MA6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C6E8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A513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87DE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31CE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8</w:t>
            </w:r>
          </w:p>
        </w:tc>
      </w:tr>
      <w:tr w:rsidR="00E8725A" w:rsidRPr="001D2EEF" w14:paraId="25BE1F6B" w14:textId="77777777" w:rsidTr="00E8725A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52E3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4681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798D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DAB4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084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2C59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q2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F69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CISBP2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221F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F79A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77A2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4D88" w14:textId="77777777" w:rsidR="00E8725A" w:rsidRPr="001D2EEF" w:rsidRDefault="00E8725A" w:rsidP="00992A3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D2E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3</w:t>
            </w:r>
          </w:p>
        </w:tc>
      </w:tr>
      <w:tr w:rsidR="00E8725A" w:rsidRPr="001D2EEF" w14:paraId="2429546D" w14:textId="77777777" w:rsidTr="00E8725A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5A7C" w14:textId="0718A5D7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s557815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3A24" w14:textId="579EE93E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2A8D" w14:textId="0666DBF3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565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85B41" w14:textId="3310A663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q25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CC5E" w14:textId="20CBE4C8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HRNA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A0074" w14:textId="491484B4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0E80" w14:textId="3333C223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0C5B" w14:textId="63AB7CE6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E051" w14:textId="68D33087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60</w:t>
            </w:r>
          </w:p>
        </w:tc>
      </w:tr>
      <w:tr w:rsidR="00E8725A" w:rsidRPr="001D2EEF" w14:paraId="41C4377D" w14:textId="77777777" w:rsidTr="00E8725A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7145" w14:textId="6A9021C3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s804237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4C97" w14:textId="366C281B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1259B" w14:textId="6E4B6DB8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615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8299" w14:textId="5EBD2AD8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q25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18E0" w14:textId="1A219C2E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HRNA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6156C" w14:textId="16713FEB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DE72" w14:textId="11ADDE7C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B254" w14:textId="563CF2CB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FE1B" w14:textId="7B3B34FA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32</w:t>
            </w:r>
          </w:p>
        </w:tc>
      </w:tr>
      <w:tr w:rsidR="00E8725A" w:rsidRPr="001D2EEF" w14:paraId="12F15324" w14:textId="77777777" w:rsidTr="00992A37">
        <w:trPr>
          <w:trHeight w:val="268"/>
        </w:trPr>
        <w:tc>
          <w:tcPr>
            <w:tcW w:w="13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1C8B2E4" w14:textId="7323F93B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s5611385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B83C48C" w14:textId="461D31D0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9180208" w14:textId="690CC942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847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912B836" w14:textId="2A91DADF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q13.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E31B825" w14:textId="38865416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YP2A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4725D0D" w14:textId="145496E1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2688E12" w14:textId="0C2CE2C6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01F13EB" w14:textId="31047FC7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34BEDE0" w14:textId="14A6B177" w:rsidR="00E8725A" w:rsidRPr="001D2EEF" w:rsidRDefault="00E8725A" w:rsidP="00E8725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3</w:t>
            </w:r>
          </w:p>
        </w:tc>
      </w:tr>
    </w:tbl>
    <w:p w14:paraId="162AE8EE" w14:textId="77777777" w:rsidR="00E8725A" w:rsidRPr="00E8725A" w:rsidRDefault="00E8725A" w:rsidP="00E8725A"/>
    <w:p w14:paraId="64D05C29" w14:textId="776314A5" w:rsidR="00B4067F" w:rsidRDefault="00B4067F" w:rsidP="004B29B7">
      <w:pPr>
        <w:spacing w:line="480" w:lineRule="auto"/>
      </w:pPr>
    </w:p>
    <w:p w14:paraId="1E9FC838" w14:textId="28FD3E7C" w:rsidR="00F5699B" w:rsidRDefault="00F5699B" w:rsidP="00787395">
      <w:pPr>
        <w:spacing w:line="480" w:lineRule="auto"/>
      </w:pPr>
    </w:p>
    <w:p w14:paraId="47B3C395" w14:textId="77777777" w:rsidR="00787395" w:rsidRDefault="00787395" w:rsidP="00787395">
      <w:pPr>
        <w:spacing w:line="480" w:lineRule="auto"/>
      </w:pPr>
    </w:p>
    <w:p w14:paraId="61E9D4D1" w14:textId="77777777" w:rsidR="00787395" w:rsidRDefault="00787395" w:rsidP="004B29B7">
      <w:pPr>
        <w:spacing w:line="480" w:lineRule="auto"/>
      </w:pPr>
    </w:p>
    <w:p w14:paraId="5FB26608" w14:textId="77777777" w:rsidR="00E8725A" w:rsidRDefault="00E8725A" w:rsidP="004B29B7">
      <w:pPr>
        <w:spacing w:line="480" w:lineRule="auto"/>
      </w:pPr>
    </w:p>
    <w:p w14:paraId="3DE9691C" w14:textId="77777777" w:rsidR="00E8725A" w:rsidRDefault="00E8725A" w:rsidP="004B29B7">
      <w:pPr>
        <w:spacing w:line="480" w:lineRule="auto"/>
      </w:pPr>
    </w:p>
    <w:p w14:paraId="3CA41F36" w14:textId="77777777" w:rsidR="00E8725A" w:rsidRDefault="00E8725A" w:rsidP="004B29B7">
      <w:pPr>
        <w:spacing w:line="480" w:lineRule="auto"/>
      </w:pPr>
    </w:p>
    <w:p w14:paraId="772AF391" w14:textId="77777777" w:rsidR="00E8725A" w:rsidRDefault="00E8725A" w:rsidP="004B29B7">
      <w:pPr>
        <w:spacing w:line="480" w:lineRule="auto"/>
      </w:pPr>
    </w:p>
    <w:p w14:paraId="32905A97" w14:textId="77777777" w:rsidR="00E8725A" w:rsidRDefault="00E8725A" w:rsidP="004B29B7">
      <w:pPr>
        <w:spacing w:line="480" w:lineRule="auto"/>
      </w:pPr>
    </w:p>
    <w:p w14:paraId="22D6498B" w14:textId="77777777" w:rsidR="00E8725A" w:rsidRDefault="00E8725A" w:rsidP="004B29B7">
      <w:pPr>
        <w:spacing w:line="480" w:lineRule="auto"/>
      </w:pPr>
    </w:p>
    <w:p w14:paraId="03DD846E" w14:textId="143A12FE" w:rsidR="00E7580E" w:rsidRPr="00E7580E" w:rsidRDefault="00E7580E" w:rsidP="004B29B7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lastRenderedPageBreak/>
        <w:t xml:space="preserve">Table </w:t>
      </w:r>
      <w:r w:rsidR="000176E7"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t>S</w:t>
      </w:r>
      <w:r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t>4</w:t>
      </w:r>
      <w:r w:rsidR="00135DA4"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t>:</w:t>
      </w:r>
      <w:r w:rsidRPr="004B29B7">
        <w:rPr>
          <w:rFonts w:ascii="Arial" w:hAnsi="Arial" w:cs="Arial"/>
          <w:color w:val="000000" w:themeColor="text1"/>
          <w:shd w:val="clear" w:color="auto" w:fill="FFFFFF"/>
        </w:rPr>
        <w:t xml:space="preserve"> Fine-mapped lung cancer risk variants that have been experimentally validated</w:t>
      </w:r>
      <w:r w:rsidR="00787395">
        <w:rPr>
          <w:rFonts w:ascii="Arial" w:hAnsi="Arial" w:cs="Arial"/>
          <w:color w:val="000000" w:themeColor="text1"/>
          <w:shd w:val="clear" w:color="auto" w:fill="FFFFFF"/>
        </w:rPr>
        <w:t>.</w:t>
      </w:r>
    </w:p>
    <w:tbl>
      <w:tblPr>
        <w:tblStyle w:val="TableGrid"/>
        <w:tblpPr w:leftFromText="180" w:rightFromText="180" w:vertAnchor="text" w:horzAnchor="margin" w:tblpXSpec="center" w:tblpY="94"/>
        <w:tblW w:w="6203" w:type="pct"/>
        <w:tblLook w:val="04A0" w:firstRow="1" w:lastRow="0" w:firstColumn="1" w:lastColumn="0" w:noHBand="0" w:noVBand="1"/>
      </w:tblPr>
      <w:tblGrid>
        <w:gridCol w:w="1399"/>
        <w:gridCol w:w="701"/>
        <w:gridCol w:w="1404"/>
        <w:gridCol w:w="1053"/>
        <w:gridCol w:w="4997"/>
        <w:gridCol w:w="2046"/>
      </w:tblGrid>
      <w:tr w:rsidR="00E7580E" w:rsidRPr="00442BAD" w14:paraId="7817C74B" w14:textId="77777777" w:rsidTr="002E5B1B">
        <w:trPr>
          <w:trHeight w:val="283"/>
        </w:trPr>
        <w:tc>
          <w:tcPr>
            <w:tcW w:w="603" w:type="pct"/>
            <w:vAlign w:val="center"/>
          </w:tcPr>
          <w:p w14:paraId="642E27DB" w14:textId="77777777" w:rsidR="00E7580E" w:rsidRPr="00100D11" w:rsidRDefault="00E7580E" w:rsidP="002E5B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00D1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rsID</w:t>
            </w:r>
            <w:proofErr w:type="spellEnd"/>
          </w:p>
        </w:tc>
        <w:tc>
          <w:tcPr>
            <w:tcW w:w="302" w:type="pct"/>
            <w:vAlign w:val="center"/>
          </w:tcPr>
          <w:p w14:paraId="59BBE9BA" w14:textId="77777777" w:rsidR="00E7580E" w:rsidRPr="00100D11" w:rsidRDefault="00E7580E" w:rsidP="002E5B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0D1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Chr</w:t>
            </w:r>
          </w:p>
        </w:tc>
        <w:tc>
          <w:tcPr>
            <w:tcW w:w="605" w:type="pct"/>
            <w:vAlign w:val="center"/>
          </w:tcPr>
          <w:p w14:paraId="1902775D" w14:textId="77777777" w:rsidR="00E7580E" w:rsidRPr="00100D11" w:rsidRDefault="00E7580E" w:rsidP="002E5B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0D1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BP</w:t>
            </w:r>
          </w:p>
        </w:tc>
        <w:tc>
          <w:tcPr>
            <w:tcW w:w="454" w:type="pct"/>
            <w:vAlign w:val="center"/>
          </w:tcPr>
          <w:p w14:paraId="0EA9E8C1" w14:textId="77777777" w:rsidR="00E7580E" w:rsidRPr="00100D11" w:rsidRDefault="00E7580E" w:rsidP="002E5B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0D1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Locus</w:t>
            </w:r>
          </w:p>
        </w:tc>
        <w:tc>
          <w:tcPr>
            <w:tcW w:w="2154" w:type="pct"/>
            <w:vAlign w:val="center"/>
          </w:tcPr>
          <w:p w14:paraId="2752EFE8" w14:textId="77777777" w:rsidR="00E7580E" w:rsidRPr="00100D11" w:rsidRDefault="00E7580E" w:rsidP="002E5B1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0D1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Mechanisms</w:t>
            </w:r>
          </w:p>
        </w:tc>
        <w:tc>
          <w:tcPr>
            <w:tcW w:w="882" w:type="pct"/>
            <w:vAlign w:val="center"/>
          </w:tcPr>
          <w:p w14:paraId="33CA6F2C" w14:textId="77777777" w:rsidR="00E7580E" w:rsidRPr="00100D11" w:rsidRDefault="00E7580E" w:rsidP="002E5B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0D1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ubMed ID</w:t>
            </w:r>
          </w:p>
        </w:tc>
      </w:tr>
      <w:tr w:rsidR="00E7580E" w:rsidRPr="00442BAD" w14:paraId="338BFD16" w14:textId="77777777" w:rsidTr="002E5B1B">
        <w:trPr>
          <w:trHeight w:val="283"/>
        </w:trPr>
        <w:tc>
          <w:tcPr>
            <w:tcW w:w="603" w:type="pct"/>
            <w:vAlign w:val="center"/>
          </w:tcPr>
          <w:p w14:paraId="4345800E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rs13314271</w:t>
            </w:r>
          </w:p>
        </w:tc>
        <w:tc>
          <w:tcPr>
            <w:tcW w:w="302" w:type="pct"/>
            <w:vAlign w:val="center"/>
          </w:tcPr>
          <w:p w14:paraId="5C4E8402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5" w:type="pct"/>
            <w:vAlign w:val="center"/>
          </w:tcPr>
          <w:p w14:paraId="4B2B2248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89357602</w:t>
            </w:r>
          </w:p>
        </w:tc>
        <w:tc>
          <w:tcPr>
            <w:tcW w:w="454" w:type="pct"/>
            <w:vAlign w:val="center"/>
          </w:tcPr>
          <w:p w14:paraId="50CF1107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3q28</w:t>
            </w:r>
          </w:p>
        </w:tc>
        <w:tc>
          <w:tcPr>
            <w:tcW w:w="2154" w:type="pct"/>
            <w:vAlign w:val="center"/>
          </w:tcPr>
          <w:p w14:paraId="32CD1076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NA damage repair and cellular stress response</w:t>
            </w:r>
          </w:p>
        </w:tc>
        <w:tc>
          <w:tcPr>
            <w:tcW w:w="882" w:type="pct"/>
            <w:vAlign w:val="center"/>
          </w:tcPr>
          <w:p w14:paraId="7FFD4D50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24880342</w:t>
            </w:r>
          </w:p>
        </w:tc>
      </w:tr>
      <w:tr w:rsidR="00E7580E" w:rsidRPr="00442BAD" w14:paraId="7026554B" w14:textId="77777777" w:rsidTr="002E5B1B">
        <w:trPr>
          <w:trHeight w:val="283"/>
        </w:trPr>
        <w:tc>
          <w:tcPr>
            <w:tcW w:w="603" w:type="pct"/>
            <w:vAlign w:val="center"/>
          </w:tcPr>
          <w:p w14:paraId="1C78F4C2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rs401681</w:t>
            </w:r>
          </w:p>
        </w:tc>
        <w:tc>
          <w:tcPr>
            <w:tcW w:w="302" w:type="pct"/>
            <w:vAlign w:val="center"/>
          </w:tcPr>
          <w:p w14:paraId="6752800E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5" w:type="pct"/>
            <w:vAlign w:val="center"/>
          </w:tcPr>
          <w:p w14:paraId="63078129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322087</w:t>
            </w:r>
          </w:p>
        </w:tc>
        <w:tc>
          <w:tcPr>
            <w:tcW w:w="454" w:type="pct"/>
            <w:vAlign w:val="center"/>
          </w:tcPr>
          <w:p w14:paraId="31F2E733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5p15.33</w:t>
            </w:r>
          </w:p>
        </w:tc>
        <w:tc>
          <w:tcPr>
            <w:tcW w:w="2154" w:type="pct"/>
            <w:vAlign w:val="center"/>
          </w:tcPr>
          <w:p w14:paraId="4E9C592E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elomere length and chromosomal integrity</w:t>
            </w:r>
          </w:p>
        </w:tc>
        <w:tc>
          <w:tcPr>
            <w:tcW w:w="882" w:type="pct"/>
            <w:vAlign w:val="center"/>
          </w:tcPr>
          <w:p w14:paraId="5F1628C1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8978787</w:t>
            </w:r>
          </w:p>
        </w:tc>
      </w:tr>
      <w:tr w:rsidR="00E7580E" w:rsidRPr="00442BAD" w14:paraId="292310F6" w14:textId="77777777" w:rsidTr="002E5B1B">
        <w:trPr>
          <w:trHeight w:val="283"/>
        </w:trPr>
        <w:tc>
          <w:tcPr>
            <w:tcW w:w="603" w:type="pct"/>
            <w:vAlign w:val="center"/>
          </w:tcPr>
          <w:p w14:paraId="09A30EA4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rs4975616</w:t>
            </w:r>
          </w:p>
        </w:tc>
        <w:tc>
          <w:tcPr>
            <w:tcW w:w="302" w:type="pct"/>
            <w:vAlign w:val="center"/>
          </w:tcPr>
          <w:p w14:paraId="4F756EBC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5" w:type="pct"/>
            <w:vAlign w:val="center"/>
          </w:tcPr>
          <w:p w14:paraId="6726153C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315660</w:t>
            </w:r>
          </w:p>
        </w:tc>
        <w:tc>
          <w:tcPr>
            <w:tcW w:w="454" w:type="pct"/>
            <w:vAlign w:val="center"/>
          </w:tcPr>
          <w:p w14:paraId="3B099110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5p15.33</w:t>
            </w:r>
          </w:p>
        </w:tc>
        <w:tc>
          <w:tcPr>
            <w:tcW w:w="2154" w:type="pct"/>
            <w:vAlign w:val="center"/>
          </w:tcPr>
          <w:p w14:paraId="790EECB9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elomere length and chromosomal integrity</w:t>
            </w:r>
          </w:p>
        </w:tc>
        <w:tc>
          <w:tcPr>
            <w:tcW w:w="882" w:type="pct"/>
            <w:vAlign w:val="center"/>
          </w:tcPr>
          <w:p w14:paraId="4C9C7436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9654303</w:t>
            </w:r>
          </w:p>
        </w:tc>
      </w:tr>
      <w:tr w:rsidR="00E7580E" w:rsidRPr="00442BAD" w14:paraId="55696F57" w14:textId="77777777" w:rsidTr="002E5B1B">
        <w:trPr>
          <w:trHeight w:val="283"/>
        </w:trPr>
        <w:tc>
          <w:tcPr>
            <w:tcW w:w="603" w:type="pct"/>
            <w:vAlign w:val="center"/>
          </w:tcPr>
          <w:p w14:paraId="414E82EF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rs3117582</w:t>
            </w:r>
          </w:p>
        </w:tc>
        <w:tc>
          <w:tcPr>
            <w:tcW w:w="302" w:type="pct"/>
            <w:vAlign w:val="center"/>
          </w:tcPr>
          <w:p w14:paraId="7C01F54B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5" w:type="pct"/>
            <w:vAlign w:val="center"/>
          </w:tcPr>
          <w:p w14:paraId="722C42B7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31620520</w:t>
            </w:r>
          </w:p>
        </w:tc>
        <w:tc>
          <w:tcPr>
            <w:tcW w:w="454" w:type="pct"/>
            <w:vAlign w:val="center"/>
          </w:tcPr>
          <w:p w14:paraId="27086C14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6p21.33</w:t>
            </w:r>
          </w:p>
        </w:tc>
        <w:tc>
          <w:tcPr>
            <w:tcW w:w="2154" w:type="pct"/>
            <w:vAlign w:val="center"/>
          </w:tcPr>
          <w:p w14:paraId="09271003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ajor histocompatibility complex region</w:t>
            </w:r>
          </w:p>
        </w:tc>
        <w:tc>
          <w:tcPr>
            <w:tcW w:w="882" w:type="pct"/>
            <w:vAlign w:val="center"/>
          </w:tcPr>
          <w:p w14:paraId="3A9E0746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9654303,</w:t>
            </w:r>
          </w:p>
          <w:p w14:paraId="5B89ED82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8978787,</w:t>
            </w:r>
          </w:p>
        </w:tc>
      </w:tr>
      <w:tr w:rsidR="00E7580E" w:rsidRPr="00442BAD" w14:paraId="6088EBED" w14:textId="77777777" w:rsidTr="002E5B1B">
        <w:trPr>
          <w:trHeight w:val="283"/>
        </w:trPr>
        <w:tc>
          <w:tcPr>
            <w:tcW w:w="603" w:type="pct"/>
            <w:vAlign w:val="center"/>
          </w:tcPr>
          <w:p w14:paraId="48E131A6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rs11571833</w:t>
            </w:r>
          </w:p>
        </w:tc>
        <w:tc>
          <w:tcPr>
            <w:tcW w:w="302" w:type="pct"/>
            <w:vAlign w:val="center"/>
          </w:tcPr>
          <w:p w14:paraId="023A8D5E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05" w:type="pct"/>
            <w:vAlign w:val="center"/>
          </w:tcPr>
          <w:p w14:paraId="1B4DFD62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32972626</w:t>
            </w:r>
          </w:p>
        </w:tc>
        <w:tc>
          <w:tcPr>
            <w:tcW w:w="454" w:type="pct"/>
            <w:vAlign w:val="center"/>
          </w:tcPr>
          <w:p w14:paraId="19FE4EDB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3q13.1</w:t>
            </w:r>
          </w:p>
        </w:tc>
        <w:tc>
          <w:tcPr>
            <w:tcW w:w="2154" w:type="pct"/>
            <w:vAlign w:val="center"/>
          </w:tcPr>
          <w:p w14:paraId="4C23DF28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NA damage repair and cellular stress response</w:t>
            </w:r>
          </w:p>
        </w:tc>
        <w:tc>
          <w:tcPr>
            <w:tcW w:w="882" w:type="pct"/>
            <w:vAlign w:val="center"/>
          </w:tcPr>
          <w:p w14:paraId="1734D2D5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24880342</w:t>
            </w:r>
          </w:p>
        </w:tc>
      </w:tr>
      <w:tr w:rsidR="00E7580E" w:rsidRPr="00442BAD" w14:paraId="196E51AE" w14:textId="77777777" w:rsidTr="002E5B1B">
        <w:trPr>
          <w:trHeight w:val="283"/>
        </w:trPr>
        <w:tc>
          <w:tcPr>
            <w:tcW w:w="603" w:type="pct"/>
            <w:vAlign w:val="center"/>
          </w:tcPr>
          <w:p w14:paraId="7FCFC5ED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rs8034191</w:t>
            </w:r>
          </w:p>
        </w:tc>
        <w:tc>
          <w:tcPr>
            <w:tcW w:w="302" w:type="pct"/>
            <w:vAlign w:val="center"/>
          </w:tcPr>
          <w:p w14:paraId="60E90557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05" w:type="pct"/>
            <w:vAlign w:val="center"/>
          </w:tcPr>
          <w:p w14:paraId="667EB857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78806023</w:t>
            </w:r>
          </w:p>
        </w:tc>
        <w:tc>
          <w:tcPr>
            <w:tcW w:w="454" w:type="pct"/>
            <w:vAlign w:val="center"/>
          </w:tcPr>
          <w:p w14:paraId="2672C45D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5q25.1</w:t>
            </w:r>
          </w:p>
        </w:tc>
        <w:tc>
          <w:tcPr>
            <w:tcW w:w="2154" w:type="pct"/>
            <w:vAlign w:val="center"/>
          </w:tcPr>
          <w:p w14:paraId="1BE3E6B3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moking behavior and nicotine metabolism</w:t>
            </w:r>
          </w:p>
        </w:tc>
        <w:tc>
          <w:tcPr>
            <w:tcW w:w="882" w:type="pct"/>
            <w:vAlign w:val="center"/>
          </w:tcPr>
          <w:p w14:paraId="11161C60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9654303,</w:t>
            </w:r>
          </w:p>
          <w:p w14:paraId="184B3CF5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8385738, 18385676, 18780872</w:t>
            </w:r>
          </w:p>
        </w:tc>
      </w:tr>
      <w:tr w:rsidR="00E7580E" w:rsidRPr="00442BAD" w14:paraId="4BCFA864" w14:textId="77777777" w:rsidTr="002E5B1B">
        <w:trPr>
          <w:trHeight w:val="283"/>
        </w:trPr>
        <w:tc>
          <w:tcPr>
            <w:tcW w:w="603" w:type="pct"/>
            <w:vAlign w:val="center"/>
          </w:tcPr>
          <w:p w14:paraId="38404F69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rs1051730</w:t>
            </w:r>
          </w:p>
        </w:tc>
        <w:tc>
          <w:tcPr>
            <w:tcW w:w="302" w:type="pct"/>
            <w:vAlign w:val="center"/>
          </w:tcPr>
          <w:p w14:paraId="163348C3" w14:textId="77777777" w:rsidR="00E7580E" w:rsidRPr="00442BAD" w:rsidRDefault="00E7580E" w:rsidP="002E5B1B">
            <w:pPr>
              <w:tabs>
                <w:tab w:val="left" w:pos="49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05" w:type="pct"/>
            <w:vAlign w:val="center"/>
          </w:tcPr>
          <w:p w14:paraId="487B1D9B" w14:textId="77777777" w:rsidR="00E7580E" w:rsidRPr="00442BAD" w:rsidRDefault="00E7580E" w:rsidP="002E5B1B">
            <w:pPr>
              <w:tabs>
                <w:tab w:val="left" w:pos="49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78894339</w:t>
            </w:r>
          </w:p>
        </w:tc>
        <w:tc>
          <w:tcPr>
            <w:tcW w:w="454" w:type="pct"/>
            <w:vAlign w:val="center"/>
          </w:tcPr>
          <w:p w14:paraId="362BA910" w14:textId="77777777" w:rsidR="00E7580E" w:rsidRPr="00442BAD" w:rsidRDefault="00E7580E" w:rsidP="002E5B1B">
            <w:pPr>
              <w:tabs>
                <w:tab w:val="left" w:pos="49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5q25.1</w:t>
            </w:r>
          </w:p>
        </w:tc>
        <w:tc>
          <w:tcPr>
            <w:tcW w:w="2154" w:type="pct"/>
            <w:vAlign w:val="center"/>
          </w:tcPr>
          <w:p w14:paraId="440197EA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moking behavior and nicotine metabolism</w:t>
            </w:r>
          </w:p>
        </w:tc>
        <w:tc>
          <w:tcPr>
            <w:tcW w:w="882" w:type="pct"/>
            <w:vAlign w:val="center"/>
          </w:tcPr>
          <w:p w14:paraId="0C2DC254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30104567,</w:t>
            </w:r>
          </w:p>
          <w:p w14:paraId="5284CD95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8978790</w:t>
            </w:r>
          </w:p>
        </w:tc>
      </w:tr>
      <w:tr w:rsidR="00E7580E" w:rsidRPr="00442BAD" w14:paraId="6CA93D49" w14:textId="77777777" w:rsidTr="002E5B1B">
        <w:trPr>
          <w:trHeight w:val="283"/>
        </w:trPr>
        <w:tc>
          <w:tcPr>
            <w:tcW w:w="603" w:type="pct"/>
            <w:vAlign w:val="center"/>
          </w:tcPr>
          <w:p w14:paraId="787BE74E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rs8042374</w:t>
            </w:r>
          </w:p>
        </w:tc>
        <w:tc>
          <w:tcPr>
            <w:tcW w:w="302" w:type="pct"/>
            <w:vAlign w:val="center"/>
          </w:tcPr>
          <w:p w14:paraId="44659984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05" w:type="pct"/>
            <w:vAlign w:val="center"/>
          </w:tcPr>
          <w:p w14:paraId="08BF324D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78908032</w:t>
            </w:r>
          </w:p>
        </w:tc>
        <w:tc>
          <w:tcPr>
            <w:tcW w:w="454" w:type="pct"/>
            <w:vAlign w:val="center"/>
          </w:tcPr>
          <w:p w14:paraId="29F9632E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5q25.1</w:t>
            </w:r>
          </w:p>
        </w:tc>
        <w:tc>
          <w:tcPr>
            <w:tcW w:w="2154" w:type="pct"/>
            <w:vAlign w:val="center"/>
          </w:tcPr>
          <w:p w14:paraId="5F5E9FD2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moking behavior and nicotine metabolism</w:t>
            </w:r>
          </w:p>
        </w:tc>
        <w:tc>
          <w:tcPr>
            <w:tcW w:w="882" w:type="pct"/>
            <w:vAlign w:val="center"/>
          </w:tcPr>
          <w:p w14:paraId="4C261966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18978787</w:t>
            </w:r>
          </w:p>
        </w:tc>
      </w:tr>
      <w:tr w:rsidR="00E7580E" w:rsidRPr="00442BAD" w14:paraId="48C69678" w14:textId="77777777" w:rsidTr="002E5B1B">
        <w:trPr>
          <w:trHeight w:val="283"/>
        </w:trPr>
        <w:tc>
          <w:tcPr>
            <w:tcW w:w="603" w:type="pct"/>
            <w:vAlign w:val="center"/>
          </w:tcPr>
          <w:p w14:paraId="33A1148E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rs17879961</w:t>
            </w:r>
          </w:p>
        </w:tc>
        <w:tc>
          <w:tcPr>
            <w:tcW w:w="302" w:type="pct"/>
            <w:vAlign w:val="center"/>
          </w:tcPr>
          <w:p w14:paraId="459E48F4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5" w:type="pct"/>
            <w:vAlign w:val="center"/>
          </w:tcPr>
          <w:p w14:paraId="64618969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29121087</w:t>
            </w:r>
          </w:p>
        </w:tc>
        <w:tc>
          <w:tcPr>
            <w:tcW w:w="454" w:type="pct"/>
            <w:vAlign w:val="center"/>
          </w:tcPr>
          <w:p w14:paraId="0CE17A02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22q12.1</w:t>
            </w:r>
          </w:p>
        </w:tc>
        <w:tc>
          <w:tcPr>
            <w:tcW w:w="2154" w:type="pct"/>
            <w:vAlign w:val="center"/>
          </w:tcPr>
          <w:p w14:paraId="411251AE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2BAD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NA damage repair and cellular stress response</w:t>
            </w:r>
          </w:p>
        </w:tc>
        <w:tc>
          <w:tcPr>
            <w:tcW w:w="882" w:type="pct"/>
            <w:vAlign w:val="center"/>
          </w:tcPr>
          <w:p w14:paraId="76D44777" w14:textId="77777777" w:rsidR="00E7580E" w:rsidRPr="00442BAD" w:rsidRDefault="00E7580E" w:rsidP="002E5B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42BAD">
              <w:rPr>
                <w:rFonts w:ascii="Arial" w:hAnsi="Arial" w:cs="Arial"/>
                <w:color w:val="000000"/>
                <w:sz w:val="22"/>
                <w:szCs w:val="22"/>
              </w:rPr>
              <w:t>24880342</w:t>
            </w:r>
          </w:p>
        </w:tc>
      </w:tr>
    </w:tbl>
    <w:p w14:paraId="1BA54662" w14:textId="77777777" w:rsidR="00E8725A" w:rsidRDefault="00E8725A" w:rsidP="004B29B7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78299DCE" w14:textId="77777777" w:rsidR="00E8725A" w:rsidRDefault="00E8725A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br w:type="page"/>
      </w:r>
    </w:p>
    <w:p w14:paraId="66BC17B5" w14:textId="2E89D127" w:rsidR="00584FA2" w:rsidRPr="00584FA2" w:rsidRDefault="00584FA2" w:rsidP="004B29B7">
      <w:pPr>
        <w:spacing w:line="480" w:lineRule="auto"/>
        <w:rPr>
          <w:rFonts w:ascii="Arial" w:hAnsi="Arial" w:cs="Arial"/>
          <w:b/>
          <w:bCs/>
          <w:color w:val="C45911" w:themeColor="accent2" w:themeShade="BF"/>
          <w:shd w:val="clear" w:color="auto" w:fill="FFFFFF"/>
        </w:rPr>
      </w:pPr>
      <w:r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lastRenderedPageBreak/>
        <w:t xml:space="preserve">Table </w:t>
      </w:r>
      <w:r w:rsidR="000176E7"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t>S</w:t>
      </w:r>
      <w:r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t>5</w:t>
      </w:r>
      <w:r w:rsidR="000176E7"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t>:</w:t>
      </w:r>
      <w:r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Rankings of individuals identified by three PRS models</w:t>
      </w:r>
      <w:r w:rsidR="00787395"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t>.</w:t>
      </w:r>
    </w:p>
    <w:tbl>
      <w:tblPr>
        <w:tblStyle w:val="TableGrid"/>
        <w:tblpPr w:leftFromText="180" w:rightFromText="180" w:vertAnchor="text" w:horzAnchor="margin" w:tblpY="15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584"/>
        <w:gridCol w:w="2186"/>
        <w:gridCol w:w="351"/>
        <w:gridCol w:w="2108"/>
        <w:gridCol w:w="706"/>
        <w:gridCol w:w="2197"/>
      </w:tblGrid>
      <w:tr w:rsidR="00584FA2" w:rsidRPr="00A85383" w14:paraId="4FF82B0B" w14:textId="77777777" w:rsidTr="00BA3262">
        <w:trPr>
          <w:trHeight w:val="375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58E67556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S decil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C304461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S-16-CV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2BBF271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S-Bay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F508B2D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S-FM-CV</w:t>
            </w:r>
          </w:p>
        </w:tc>
      </w:tr>
      <w:tr w:rsidR="00584FA2" w:rsidRPr="00A85383" w14:paraId="04244C2B" w14:textId="77777777" w:rsidTr="00BA3262">
        <w:trPr>
          <w:trHeight w:val="615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E9832EA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FE626C2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B699BBF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rankings [range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D88BBDE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19BE015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rankings [range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3F05474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5E4C348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rankings [range]</w:t>
            </w:r>
          </w:p>
        </w:tc>
      </w:tr>
      <w:tr w:rsidR="00584FA2" w:rsidRPr="00A85383" w14:paraId="799D3F26" w14:textId="77777777" w:rsidTr="00BA3262">
        <w:trPr>
          <w:trHeight w:val="315"/>
        </w:trPr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7F8ACB22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0-1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0A9FDC6E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75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31D80BDA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66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484B8442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141DBE8E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54241A9C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174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081DC863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[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68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584FA2" w:rsidRPr="00A85383" w14:paraId="53B64998" w14:textId="77777777" w:rsidTr="00BA3262">
        <w:trPr>
          <w:trHeight w:val="315"/>
        </w:trPr>
        <w:tc>
          <w:tcPr>
            <w:tcW w:w="0" w:type="auto"/>
            <w:vAlign w:val="center"/>
            <w:hideMark/>
          </w:tcPr>
          <w:p w14:paraId="208C960F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  <w:r w:rsidRPr="00A85383">
              <w:rPr>
                <w:rStyle w:val="font71"/>
                <w:sz w:val="22"/>
                <w:szCs w:val="22"/>
              </w:rPr>
              <w:t>-2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0" w:type="auto"/>
            <w:vAlign w:val="center"/>
            <w:hideMark/>
          </w:tcPr>
          <w:p w14:paraId="4C657DAA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92AFC8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76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526E815E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65DAC5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0286BFCA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0" w:type="auto"/>
            <w:noWrap/>
            <w:vAlign w:val="center"/>
            <w:hideMark/>
          </w:tcPr>
          <w:p w14:paraId="0678648E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[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61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584FA2" w:rsidRPr="00A85383" w14:paraId="7CBD17F6" w14:textId="77777777" w:rsidTr="00BA3262">
        <w:trPr>
          <w:trHeight w:val="315"/>
        </w:trPr>
        <w:tc>
          <w:tcPr>
            <w:tcW w:w="0" w:type="auto"/>
            <w:vAlign w:val="center"/>
            <w:hideMark/>
          </w:tcPr>
          <w:p w14:paraId="13322AEC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  <w:r w:rsidRPr="00A85383">
              <w:rPr>
                <w:rStyle w:val="font71"/>
                <w:sz w:val="22"/>
                <w:szCs w:val="22"/>
              </w:rPr>
              <w:t>-3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0" w:type="auto"/>
            <w:vAlign w:val="center"/>
            <w:hideMark/>
          </w:tcPr>
          <w:p w14:paraId="06A55AB5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095835C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1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85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52DD1D56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BB5FEF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3A5C18AF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7A2BC8A3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[2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71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584FA2" w:rsidRPr="00A85383" w14:paraId="1D1BB9D4" w14:textId="77777777" w:rsidTr="00BA3262">
        <w:trPr>
          <w:trHeight w:val="315"/>
        </w:trPr>
        <w:tc>
          <w:tcPr>
            <w:tcW w:w="0" w:type="auto"/>
            <w:vAlign w:val="center"/>
            <w:hideMark/>
          </w:tcPr>
          <w:p w14:paraId="7D4D3738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  <w:r w:rsidRPr="00A85383">
              <w:rPr>
                <w:rStyle w:val="font71"/>
                <w:sz w:val="22"/>
                <w:szCs w:val="22"/>
              </w:rPr>
              <w:t>-4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0" w:type="auto"/>
            <w:vAlign w:val="center"/>
            <w:hideMark/>
          </w:tcPr>
          <w:p w14:paraId="164C4D1E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8372F6D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2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9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48230C90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A5D159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0B5CFF6E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0" w:type="auto"/>
            <w:noWrap/>
            <w:vAlign w:val="center"/>
            <w:hideMark/>
          </w:tcPr>
          <w:p w14:paraId="09BFC601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[4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82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584FA2" w:rsidRPr="00A85383" w14:paraId="6DF12604" w14:textId="77777777" w:rsidTr="00BA3262">
        <w:trPr>
          <w:trHeight w:val="315"/>
        </w:trPr>
        <w:tc>
          <w:tcPr>
            <w:tcW w:w="0" w:type="auto"/>
            <w:vAlign w:val="center"/>
            <w:hideMark/>
          </w:tcPr>
          <w:p w14:paraId="4BB4CCF6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  <w:r w:rsidRPr="00A85383">
              <w:rPr>
                <w:rStyle w:val="font71"/>
                <w:sz w:val="22"/>
                <w:szCs w:val="22"/>
              </w:rPr>
              <w:t>-5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0" w:type="auto"/>
            <w:vAlign w:val="center"/>
            <w:hideMark/>
          </w:tcPr>
          <w:p w14:paraId="7227D620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4E84E1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3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d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94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484CA44C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47DB7D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42BC291F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0" w:type="auto"/>
            <w:noWrap/>
            <w:vAlign w:val="center"/>
            <w:hideMark/>
          </w:tcPr>
          <w:p w14:paraId="47825484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[7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86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584FA2" w:rsidRPr="00A85383" w14:paraId="075542A5" w14:textId="77777777" w:rsidTr="00BA3262">
        <w:trPr>
          <w:trHeight w:val="315"/>
        </w:trPr>
        <w:tc>
          <w:tcPr>
            <w:tcW w:w="0" w:type="auto"/>
            <w:vAlign w:val="center"/>
            <w:hideMark/>
          </w:tcPr>
          <w:p w14:paraId="574C4E07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  <w:r w:rsidRPr="00A85383">
              <w:rPr>
                <w:rStyle w:val="font71"/>
                <w:sz w:val="22"/>
                <w:szCs w:val="22"/>
              </w:rPr>
              <w:t>-6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0" w:type="auto"/>
            <w:vAlign w:val="center"/>
            <w:hideMark/>
          </w:tcPr>
          <w:p w14:paraId="255A5602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A2610C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5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97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171C66E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4D61EDC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356AC0E7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0" w:type="auto"/>
            <w:noWrap/>
            <w:vAlign w:val="center"/>
            <w:hideMark/>
          </w:tcPr>
          <w:p w14:paraId="5B7735BC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[1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91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584FA2" w:rsidRPr="00A85383" w14:paraId="102127B7" w14:textId="77777777" w:rsidTr="00BA3262">
        <w:trPr>
          <w:trHeight w:val="315"/>
        </w:trPr>
        <w:tc>
          <w:tcPr>
            <w:tcW w:w="0" w:type="auto"/>
            <w:vAlign w:val="center"/>
            <w:hideMark/>
          </w:tcPr>
          <w:p w14:paraId="6CEA6325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  <w:r w:rsidRPr="00A85383">
              <w:rPr>
                <w:rStyle w:val="font71"/>
                <w:sz w:val="22"/>
                <w:szCs w:val="22"/>
              </w:rPr>
              <w:t>-7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0" w:type="auto"/>
            <w:vAlign w:val="center"/>
            <w:hideMark/>
          </w:tcPr>
          <w:p w14:paraId="76EA6CE9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612B32" w14:textId="3397DF0E" w:rsidR="00584FA2" w:rsidRPr="00A85383" w:rsidRDefault="002E5B1B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d</w:t>
            </w:r>
            <w:r w:rsidR="00584FA2"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7</w:t>
            </w:r>
            <w:r w:rsidR="00584FA2"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="00584FA2" w:rsidRPr="00A85383">
              <w:rPr>
                <w:rFonts w:ascii="Arial" w:hAnsi="Arial" w:cs="Arial"/>
                <w:color w:val="000000"/>
                <w:sz w:val="22"/>
                <w:szCs w:val="22"/>
              </w:rPr>
              <w:t>, 98</w:t>
            </w:r>
            <w:r w:rsidR="00584FA2"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="00584FA2"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CC2DD15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A81FC7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1ED81B7E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63A37089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[17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94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584FA2" w:rsidRPr="00A85383" w14:paraId="0FFB45E5" w14:textId="77777777" w:rsidTr="00BA3262">
        <w:trPr>
          <w:trHeight w:val="315"/>
        </w:trPr>
        <w:tc>
          <w:tcPr>
            <w:tcW w:w="0" w:type="auto"/>
            <w:vAlign w:val="center"/>
            <w:hideMark/>
          </w:tcPr>
          <w:p w14:paraId="62FD5931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  <w:r w:rsidRPr="00A85383">
              <w:rPr>
                <w:rStyle w:val="font71"/>
                <w:sz w:val="22"/>
                <w:szCs w:val="22"/>
              </w:rPr>
              <w:t>-8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0" w:type="auto"/>
            <w:vAlign w:val="center"/>
            <w:hideMark/>
          </w:tcPr>
          <w:p w14:paraId="2C53921B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18DF77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12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99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5E41A0E9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C6EBD4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14:paraId="6851EE0B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2A260785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[27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97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584FA2" w:rsidRPr="00A85383" w14:paraId="66751CC3" w14:textId="77777777" w:rsidTr="00BA3262">
        <w:trPr>
          <w:trHeight w:val="315"/>
        </w:trPr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35B52E18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  <w:r w:rsidRPr="00A85383">
              <w:rPr>
                <w:rStyle w:val="font71"/>
                <w:sz w:val="22"/>
                <w:szCs w:val="22"/>
              </w:rPr>
              <w:t>-9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02B628A3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141A77E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14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6EC3620B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8952599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CD0441C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CD1C4BC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[47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584FA2" w:rsidRPr="00A85383" w14:paraId="6F094BE3" w14:textId="77777777" w:rsidTr="00BA3262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5DD5515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  <w:r w:rsidRPr="00A85383">
              <w:rPr>
                <w:rStyle w:val="font71"/>
                <w:sz w:val="22"/>
                <w:szCs w:val="22"/>
              </w:rPr>
              <w:t>-100</w:t>
            </w:r>
            <w:r w:rsidRPr="00A85383">
              <w:rPr>
                <w:rStyle w:val="font81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715E438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DE0E6CC" w14:textId="78A14925" w:rsidR="00584FA2" w:rsidRPr="00A85383" w:rsidRDefault="002E5B1B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  <w:r w:rsidR="00584FA2"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25</w:t>
            </w:r>
            <w:r w:rsidR="00584FA2"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="00584FA2" w:rsidRPr="00A85383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 w:rsidR="00584FA2"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="00584FA2"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80311A0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8C80828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 xml:space="preserve"> [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CEDC8FE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177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9445F50" w14:textId="77777777" w:rsidR="00584FA2" w:rsidRPr="00A85383" w:rsidRDefault="00584FA2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[65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, 100</w:t>
            </w:r>
            <w:r w:rsidRPr="005A00F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A85383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</w:tbl>
    <w:p w14:paraId="5916ADE0" w14:textId="7D0B2B13" w:rsidR="00E8725A" w:rsidRDefault="00584FA2" w:rsidP="004B29B7">
      <w:pPr>
        <w:spacing w:line="480" w:lineRule="auto"/>
        <w:rPr>
          <w:rFonts w:ascii="Arial" w:hAnsi="Arial" w:cs="Arial"/>
          <w:i/>
          <w:iCs/>
        </w:rPr>
      </w:pPr>
      <w:r w:rsidRPr="00584FA2">
        <w:rPr>
          <w:rFonts w:ascii="Arial" w:hAnsi="Arial" w:cs="Arial"/>
          <w:i/>
          <w:iCs/>
        </w:rPr>
        <w:t xml:space="preserve">* </w:t>
      </w:r>
      <w:r w:rsidRPr="002A68B0">
        <w:rPr>
          <w:rFonts w:ascii="Arial" w:hAnsi="Arial" w:cs="Arial"/>
        </w:rPr>
        <w:t>n indicates the number of individuals that can be identified with certainty by different PRS approaches.</w:t>
      </w:r>
      <w:r>
        <w:rPr>
          <w:rFonts w:ascii="Arial" w:hAnsi="Arial" w:cs="Arial"/>
          <w:i/>
          <w:iCs/>
        </w:rPr>
        <w:t xml:space="preserve"> </w:t>
      </w:r>
    </w:p>
    <w:p w14:paraId="30807DA7" w14:textId="77777777" w:rsidR="00E8725A" w:rsidRDefault="00E8725A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br w:type="page"/>
      </w:r>
    </w:p>
    <w:p w14:paraId="20219E6C" w14:textId="41E735B8" w:rsidR="005A5DF9" w:rsidRPr="005A5DF9" w:rsidRDefault="005A5DF9" w:rsidP="004B29B7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lastRenderedPageBreak/>
        <w:t xml:space="preserve">Table </w:t>
      </w:r>
      <w:r w:rsidR="000176E7"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t>S</w:t>
      </w:r>
      <w:r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t>6</w:t>
      </w:r>
      <w:r w:rsidR="000176E7"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t>:</w:t>
      </w:r>
      <w:r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AUC of predicting lung cancer in the confident individuals</w:t>
      </w:r>
      <w:r w:rsidR="00787395" w:rsidRPr="004B29B7">
        <w:rPr>
          <w:rFonts w:ascii="Arial" w:hAnsi="Arial" w:cs="Arial"/>
          <w:b/>
          <w:bCs/>
          <w:color w:val="000000" w:themeColor="text1"/>
          <w:shd w:val="clear" w:color="auto" w:fill="FFFFFF"/>
        </w:rPr>
        <w:t>.</w:t>
      </w:r>
      <w:r w:rsidRPr="005A5DF9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42"/>
        <w:gridCol w:w="3376"/>
        <w:gridCol w:w="4432"/>
      </w:tblGrid>
      <w:tr w:rsidR="005A5DF9" w:rsidRPr="00983B3D" w14:paraId="58657BF2" w14:textId="77777777" w:rsidTr="005A5DF9">
        <w:trPr>
          <w:trHeight w:val="284"/>
        </w:trPr>
        <w:tc>
          <w:tcPr>
            <w:tcW w:w="1542" w:type="dxa"/>
          </w:tcPr>
          <w:p w14:paraId="04D94A00" w14:textId="77777777" w:rsidR="005A5DF9" w:rsidRPr="00983B3D" w:rsidRDefault="005A5DF9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76" w:type="dxa"/>
            <w:noWrap/>
            <w:hideMark/>
          </w:tcPr>
          <w:p w14:paraId="44C74B55" w14:textId="26EA4802" w:rsidR="005A5DF9" w:rsidRPr="00983B3D" w:rsidRDefault="005A5DF9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83B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S-FM-CV (n=1262)</w:t>
            </w:r>
          </w:p>
        </w:tc>
        <w:tc>
          <w:tcPr>
            <w:tcW w:w="4432" w:type="dxa"/>
            <w:noWrap/>
            <w:hideMark/>
          </w:tcPr>
          <w:p w14:paraId="2CA1DB44" w14:textId="77777777" w:rsidR="005A5DF9" w:rsidRPr="00983B3D" w:rsidRDefault="005A5DF9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83B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S-16-CV (n=1262)</w:t>
            </w:r>
          </w:p>
        </w:tc>
      </w:tr>
      <w:tr w:rsidR="005A5DF9" w:rsidRPr="00983B3D" w14:paraId="6AEF1338" w14:textId="77777777" w:rsidTr="005A5DF9">
        <w:trPr>
          <w:trHeight w:val="284"/>
        </w:trPr>
        <w:tc>
          <w:tcPr>
            <w:tcW w:w="1542" w:type="dxa"/>
            <w:vMerge w:val="restart"/>
          </w:tcPr>
          <w:p w14:paraId="3FDC0E64" w14:textId="3E4A7ABA" w:rsidR="005A5DF9" w:rsidRPr="00983B3D" w:rsidRDefault="005A5DF9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A5DF9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90</w:t>
            </w:r>
            <w:r w:rsidRPr="005A5DF9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vertAlign w:val="superscript"/>
              </w:rPr>
              <w:t>th</w:t>
            </w:r>
            <w:r w:rsidRPr="005A5DF9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 xml:space="preserve"> vs. 10</w:t>
            </w:r>
            <w:r w:rsidRPr="005A5DF9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vertAlign w:val="superscript"/>
              </w:rPr>
              <w:t>th</w:t>
            </w:r>
            <w:r w:rsidRPr="005A5DF9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 xml:space="preserve"> percentile</w:t>
            </w:r>
          </w:p>
        </w:tc>
        <w:tc>
          <w:tcPr>
            <w:tcW w:w="3376" w:type="dxa"/>
            <w:noWrap/>
            <w:hideMark/>
          </w:tcPr>
          <w:p w14:paraId="4850CE40" w14:textId="1EF88A3D" w:rsidR="005A5DF9" w:rsidRPr="00983B3D" w:rsidRDefault="005A5DF9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83B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UC 95% CI </w:t>
            </w:r>
          </w:p>
        </w:tc>
        <w:tc>
          <w:tcPr>
            <w:tcW w:w="4432" w:type="dxa"/>
            <w:noWrap/>
            <w:hideMark/>
          </w:tcPr>
          <w:p w14:paraId="5F055732" w14:textId="77777777" w:rsidR="005A5DF9" w:rsidRPr="00983B3D" w:rsidRDefault="005A5DF9" w:rsidP="007873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83B3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UC 95% CI </w:t>
            </w:r>
          </w:p>
        </w:tc>
      </w:tr>
      <w:tr w:rsidR="005A5DF9" w:rsidRPr="00983B3D" w14:paraId="7AB279E2" w14:textId="77777777" w:rsidTr="005A5DF9">
        <w:trPr>
          <w:trHeight w:val="284"/>
        </w:trPr>
        <w:tc>
          <w:tcPr>
            <w:tcW w:w="1542" w:type="dxa"/>
            <w:vMerge/>
          </w:tcPr>
          <w:p w14:paraId="22A67892" w14:textId="77777777" w:rsidR="005A5DF9" w:rsidRPr="00983B3D" w:rsidRDefault="005A5DF9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76" w:type="dxa"/>
            <w:noWrap/>
            <w:hideMark/>
          </w:tcPr>
          <w:p w14:paraId="70C1476C" w14:textId="7820F00F" w:rsidR="005A5DF9" w:rsidRPr="00983B3D" w:rsidRDefault="005A5DF9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3B3D">
              <w:rPr>
                <w:rFonts w:ascii="Arial" w:hAnsi="Arial" w:cs="Arial"/>
                <w:color w:val="000000"/>
                <w:sz w:val="22"/>
                <w:szCs w:val="22"/>
              </w:rPr>
              <w:t> 0.6986 (0.6594, 0.7404)</w:t>
            </w:r>
          </w:p>
        </w:tc>
        <w:tc>
          <w:tcPr>
            <w:tcW w:w="4432" w:type="dxa"/>
            <w:noWrap/>
            <w:hideMark/>
          </w:tcPr>
          <w:p w14:paraId="41DDF2A5" w14:textId="77777777" w:rsidR="005A5DF9" w:rsidRPr="00983B3D" w:rsidRDefault="005A5DF9" w:rsidP="007873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83B3D">
              <w:rPr>
                <w:rFonts w:ascii="Arial" w:hAnsi="Arial" w:cs="Arial"/>
                <w:color w:val="000000"/>
                <w:sz w:val="22"/>
                <w:szCs w:val="22"/>
              </w:rPr>
              <w:t>0.6994 (0.6568,0.7439)</w:t>
            </w:r>
          </w:p>
        </w:tc>
      </w:tr>
    </w:tbl>
    <w:p w14:paraId="543F6C11" w14:textId="7EA359DA" w:rsidR="005A5DF9" w:rsidRPr="00E84473" w:rsidRDefault="005A5DF9" w:rsidP="004B29B7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</w:rPr>
      </w:pPr>
      <w:r w:rsidRPr="00E84473">
        <w:rPr>
          <w:rFonts w:ascii="Arial" w:hAnsi="Arial" w:cs="Arial"/>
          <w:i/>
          <w:iCs/>
          <w:color w:val="000000" w:themeColor="text1"/>
        </w:rPr>
        <w:t>*</w:t>
      </w:r>
      <w:r w:rsidRPr="002A68B0">
        <w:rPr>
          <w:rFonts w:ascii="Arial" w:hAnsi="Arial" w:cs="Arial"/>
          <w:color w:val="000000" w:themeColor="text1"/>
        </w:rPr>
        <w:t>Since individuals with certainty can only be identified in the lowest and the highest percentile by PRS-16-CV, we compared the AUC of predicting lung cancer along with age, sex</w:t>
      </w:r>
      <w:r w:rsidR="002A68B0" w:rsidRPr="002A68B0">
        <w:rPr>
          <w:rFonts w:ascii="Arial" w:hAnsi="Arial" w:cs="Arial"/>
          <w:color w:val="000000" w:themeColor="text1"/>
        </w:rPr>
        <w:t>,</w:t>
      </w:r>
      <w:r w:rsidRPr="002A68B0">
        <w:rPr>
          <w:rFonts w:ascii="Arial" w:hAnsi="Arial" w:cs="Arial"/>
          <w:color w:val="000000" w:themeColor="text1"/>
        </w:rPr>
        <w:t xml:space="preserve"> and smoking status in these two groups after down-sampling in PRS-FM-CV to make sure the same sample size was utilized.</w:t>
      </w:r>
    </w:p>
    <w:p w14:paraId="13B7D9B9" w14:textId="77777777" w:rsidR="009057FD" w:rsidRDefault="009057FD" w:rsidP="004B29B7">
      <w:pPr>
        <w:spacing w:line="480" w:lineRule="auto"/>
        <w:rPr>
          <w:rFonts w:ascii="Arial" w:hAnsi="Arial" w:cs="Arial"/>
          <w:b/>
          <w:bCs/>
        </w:rPr>
      </w:pPr>
    </w:p>
    <w:p w14:paraId="3E5D4D08" w14:textId="1C61121C" w:rsidR="004111BF" w:rsidRDefault="004111BF" w:rsidP="004B29B7">
      <w:pPr>
        <w:spacing w:line="480" w:lineRule="auto"/>
        <w:rPr>
          <w:rFonts w:ascii="Arial" w:hAnsi="Arial" w:cs="Arial"/>
          <w:b/>
          <w:bCs/>
        </w:rPr>
      </w:pPr>
    </w:p>
    <w:p w14:paraId="0EBF9FF9" w14:textId="77777777" w:rsidR="00541DF2" w:rsidRDefault="00541DF2" w:rsidP="004B29B7">
      <w:pPr>
        <w:spacing w:line="480" w:lineRule="auto"/>
      </w:pPr>
    </w:p>
    <w:sectPr w:rsidR="00541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23433C"/>
    <w:multiLevelType w:val="hybridMultilevel"/>
    <w:tmpl w:val="F08811F8"/>
    <w:lvl w:ilvl="0" w:tplc="DBA620A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5D8F"/>
    <w:rsid w:val="00001CB7"/>
    <w:rsid w:val="000176E7"/>
    <w:rsid w:val="00023A2A"/>
    <w:rsid w:val="00036358"/>
    <w:rsid w:val="00045D67"/>
    <w:rsid w:val="000836DD"/>
    <w:rsid w:val="00104A16"/>
    <w:rsid w:val="00135DA4"/>
    <w:rsid w:val="00136C5D"/>
    <w:rsid w:val="001C0E1C"/>
    <w:rsid w:val="001C3429"/>
    <w:rsid w:val="001D16A5"/>
    <w:rsid w:val="001D2EEF"/>
    <w:rsid w:val="00241AB1"/>
    <w:rsid w:val="002A68B0"/>
    <w:rsid w:val="002B3936"/>
    <w:rsid w:val="002B63F3"/>
    <w:rsid w:val="002C755E"/>
    <w:rsid w:val="002E5B1B"/>
    <w:rsid w:val="002F2FAA"/>
    <w:rsid w:val="002F57B0"/>
    <w:rsid w:val="00304D29"/>
    <w:rsid w:val="00316BD6"/>
    <w:rsid w:val="00347A82"/>
    <w:rsid w:val="003821E0"/>
    <w:rsid w:val="00390195"/>
    <w:rsid w:val="003A7879"/>
    <w:rsid w:val="003C69C5"/>
    <w:rsid w:val="003E112C"/>
    <w:rsid w:val="003F0557"/>
    <w:rsid w:val="004111BF"/>
    <w:rsid w:val="0041618A"/>
    <w:rsid w:val="004258AA"/>
    <w:rsid w:val="00433EEE"/>
    <w:rsid w:val="00456465"/>
    <w:rsid w:val="004820D6"/>
    <w:rsid w:val="004B29B7"/>
    <w:rsid w:val="0050166D"/>
    <w:rsid w:val="00541DF2"/>
    <w:rsid w:val="00584FA2"/>
    <w:rsid w:val="005A5DF9"/>
    <w:rsid w:val="005F3EBC"/>
    <w:rsid w:val="005F75BD"/>
    <w:rsid w:val="00665666"/>
    <w:rsid w:val="00677E61"/>
    <w:rsid w:val="006A5F30"/>
    <w:rsid w:val="007056BD"/>
    <w:rsid w:val="00725480"/>
    <w:rsid w:val="00755485"/>
    <w:rsid w:val="007834E5"/>
    <w:rsid w:val="00787395"/>
    <w:rsid w:val="00805EE0"/>
    <w:rsid w:val="0087546F"/>
    <w:rsid w:val="008871AF"/>
    <w:rsid w:val="00891D8E"/>
    <w:rsid w:val="008C5D8F"/>
    <w:rsid w:val="009057FD"/>
    <w:rsid w:val="00932D0D"/>
    <w:rsid w:val="00981B3E"/>
    <w:rsid w:val="009F59B9"/>
    <w:rsid w:val="00A906F2"/>
    <w:rsid w:val="00AB17C6"/>
    <w:rsid w:val="00AB605B"/>
    <w:rsid w:val="00AD0099"/>
    <w:rsid w:val="00AD6A53"/>
    <w:rsid w:val="00B00723"/>
    <w:rsid w:val="00B07072"/>
    <w:rsid w:val="00B079D2"/>
    <w:rsid w:val="00B4067F"/>
    <w:rsid w:val="00B413CC"/>
    <w:rsid w:val="00BE324F"/>
    <w:rsid w:val="00C42777"/>
    <w:rsid w:val="00C436F4"/>
    <w:rsid w:val="00CC08D8"/>
    <w:rsid w:val="00CC4D9E"/>
    <w:rsid w:val="00CF6AF6"/>
    <w:rsid w:val="00CF735B"/>
    <w:rsid w:val="00D404C2"/>
    <w:rsid w:val="00E278ED"/>
    <w:rsid w:val="00E51DC4"/>
    <w:rsid w:val="00E64BEF"/>
    <w:rsid w:val="00E67EFE"/>
    <w:rsid w:val="00E7580E"/>
    <w:rsid w:val="00E84473"/>
    <w:rsid w:val="00E8725A"/>
    <w:rsid w:val="00EB6BB4"/>
    <w:rsid w:val="00EC07FF"/>
    <w:rsid w:val="00F059B2"/>
    <w:rsid w:val="00F22A11"/>
    <w:rsid w:val="00F5699B"/>
    <w:rsid w:val="00F83903"/>
    <w:rsid w:val="00FB768F"/>
    <w:rsid w:val="00FF72EF"/>
    <w:rsid w:val="00FF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A7725"/>
  <w15:chartTrackingRefBased/>
  <w15:docId w15:val="{9F74B566-3AFB-F34C-8152-7BF315493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6A53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7F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7F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F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F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F1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D2E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81">
    <w:name w:val="font81"/>
    <w:basedOn w:val="DefaultParagraphFont"/>
    <w:rsid w:val="00584FA2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1">
    <w:name w:val="font71"/>
    <w:basedOn w:val="DefaultParagraphFont"/>
    <w:rsid w:val="00584FA2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584FA2"/>
    <w:pPr>
      <w:ind w:left="720"/>
      <w:contextualSpacing/>
    </w:pPr>
  </w:style>
  <w:style w:type="paragraph" w:styleId="Revision">
    <w:name w:val="Revision"/>
    <w:hidden/>
    <w:uiPriority w:val="99"/>
    <w:semiHidden/>
    <w:rsid w:val="00017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9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56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an</dc:creator>
  <cp:keywords/>
  <dc:description/>
  <cp:lastModifiedBy>Wang, Xinan</cp:lastModifiedBy>
  <cp:revision>3</cp:revision>
  <dcterms:created xsi:type="dcterms:W3CDTF">2024-01-09T15:18:00Z</dcterms:created>
  <dcterms:modified xsi:type="dcterms:W3CDTF">2024-01-09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4567f2efc57ba7be8e02dc067c4d0f396d0da0afdf9e26da30f8edce05bb7a</vt:lpwstr>
  </property>
</Properties>
</file>